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9DA7B" w14:textId="6CD8BE8B" w:rsidR="00CC53B9" w:rsidRDefault="00CC53B9" w:rsidP="00CC53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5A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995AF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24809">
        <w:rPr>
          <w:rFonts w:ascii="Times New Roman" w:hAnsi="Times New Roman" w:cs="Times New Roman"/>
          <w:sz w:val="24"/>
          <w:szCs w:val="24"/>
        </w:rPr>
        <w:t>The age-standardized mortality</w:t>
      </w:r>
      <w:r>
        <w:rPr>
          <w:rFonts w:ascii="Times New Roman" w:hAnsi="Times New Roman" w:cs="Times New Roman"/>
          <w:sz w:val="24"/>
          <w:szCs w:val="24"/>
        </w:rPr>
        <w:t>, YLDs, YLLs</w:t>
      </w:r>
      <w:r w:rsidRPr="00924809">
        <w:rPr>
          <w:rFonts w:ascii="Times New Roman" w:hAnsi="Times New Roman" w:cs="Times New Roman"/>
          <w:sz w:val="24"/>
          <w:szCs w:val="24"/>
        </w:rPr>
        <w:t xml:space="preserve"> and DALYs </w:t>
      </w:r>
      <w:r w:rsidRPr="009248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tributed to high BMI</w:t>
      </w:r>
      <w:r w:rsidRPr="00924809">
        <w:rPr>
          <w:rFonts w:ascii="Times New Roman" w:hAnsi="Times New Roman" w:cs="Times New Roman"/>
          <w:sz w:val="24"/>
          <w:szCs w:val="24"/>
        </w:rPr>
        <w:t xml:space="preserve"> for the </w:t>
      </w:r>
      <w:r w:rsidR="00490B97">
        <w:rPr>
          <w:rFonts w:ascii="Times New Roman" w:hAnsi="Times New Roman" w:cs="Times New Roman" w:hint="eastAsia"/>
          <w:sz w:val="24"/>
          <w:szCs w:val="24"/>
        </w:rPr>
        <w:t>BRI</w:t>
      </w:r>
      <w:r w:rsidRPr="00924809">
        <w:rPr>
          <w:rFonts w:ascii="Times New Roman" w:hAnsi="Times New Roman" w:cs="Times New Roman"/>
          <w:sz w:val="24"/>
          <w:szCs w:val="24"/>
        </w:rPr>
        <w:t xml:space="preserve"> countries in 1990 and 2019</w:t>
      </w:r>
    </w:p>
    <w:tbl>
      <w:tblPr>
        <w:tblW w:w="13694" w:type="dxa"/>
        <w:tblLook w:val="04A0" w:firstRow="1" w:lastRow="0" w:firstColumn="1" w:lastColumn="0" w:noHBand="0" w:noVBand="1"/>
      </w:tblPr>
      <w:tblGrid>
        <w:gridCol w:w="3680"/>
        <w:gridCol w:w="1079"/>
        <w:gridCol w:w="1658"/>
        <w:gridCol w:w="1020"/>
        <w:gridCol w:w="1020"/>
        <w:gridCol w:w="460"/>
        <w:gridCol w:w="1079"/>
        <w:gridCol w:w="1658"/>
        <w:gridCol w:w="1020"/>
        <w:gridCol w:w="1020"/>
      </w:tblGrid>
      <w:tr w:rsidR="00CC53B9" w:rsidRPr="00CC53B9" w14:paraId="3B6FB190" w14:textId="77777777" w:rsidTr="00CC53B9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74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764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C8C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990(/100,000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250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5F5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85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60B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815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2019(/100,000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6C5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BE6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C53B9" w:rsidRPr="00CC53B9" w14:paraId="2A32380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BEF9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obal/Regions/Countri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323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61E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L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55B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L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B25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305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46E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03A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L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27B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L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7AD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LYs</w:t>
            </w:r>
          </w:p>
        </w:tc>
      </w:tr>
      <w:tr w:rsidR="00CC53B9" w:rsidRPr="00CC53B9" w14:paraId="07047769" w14:textId="77777777" w:rsidTr="00CC53B9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85E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4BF5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9.65 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88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7.46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709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30.13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0CDF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37.58 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05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95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2.59 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CA18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2.42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340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40.12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17F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32.54 </w:t>
            </w:r>
          </w:p>
        </w:tc>
      </w:tr>
      <w:tr w:rsidR="00CC53B9" w:rsidRPr="00CC53B9" w14:paraId="530AA662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BB8E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DI Regio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0A3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6202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9688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B4E6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F10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4AE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611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8BA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FD5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580EE198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CC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16D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0.5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0470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0.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2B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01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CDB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62.2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4E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E7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5.6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BE4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2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951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78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7165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31.11 </w:t>
            </w:r>
          </w:p>
        </w:tc>
      </w:tr>
      <w:tr w:rsidR="00CC53B9" w:rsidRPr="00CC53B9" w14:paraId="14B3CA93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D02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F8EF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2.0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AF2F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8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670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96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AC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75.4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6448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56A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9.1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A9A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14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52F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66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2AA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81.83 </w:t>
            </w:r>
          </w:p>
        </w:tc>
      </w:tr>
      <w:tr w:rsidR="00CC53B9" w:rsidRPr="00CC53B9" w14:paraId="5A71B46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205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F76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.3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D81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6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D5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92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C5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29.2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301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315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8.9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D54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86.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10A0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32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468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18.58 </w:t>
            </w:r>
          </w:p>
        </w:tc>
      </w:tr>
      <w:tr w:rsidR="00CC53B9" w:rsidRPr="00CC53B9" w14:paraId="4DE054C5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F7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F38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.5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D321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F2A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7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E3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48.4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55F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F94C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0.3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C60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4.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5B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07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5A1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92.20 </w:t>
            </w:r>
          </w:p>
        </w:tc>
      </w:tr>
      <w:tr w:rsidR="00CC53B9" w:rsidRPr="00CC53B9" w14:paraId="08034B92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6F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3EC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.4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37A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4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AF9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61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759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95.6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9D0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3C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.5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BC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4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65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03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14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98.14 </w:t>
            </w:r>
          </w:p>
        </w:tc>
      </w:tr>
      <w:tr w:rsidR="00CC53B9" w:rsidRPr="00CC53B9" w14:paraId="3A508E7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D64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orld Bank Regio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BD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179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025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655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B05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4E0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8D8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DA5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15A" w14:textId="77777777" w:rsidR="00CC53B9" w:rsidRPr="00CC53B9" w:rsidRDefault="00CC53B9" w:rsidP="00CC5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76A74DDE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93C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High 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7E1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3.7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D77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7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B7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71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13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38.2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645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5F9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.2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EF4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2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66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92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721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44.89 </w:t>
            </w:r>
          </w:p>
        </w:tc>
      </w:tr>
      <w:tr w:rsidR="00CC53B9" w:rsidRPr="00CC53B9" w14:paraId="02650168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889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Upper Middle 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8F0C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2.9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B0C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8.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829C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29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838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17.9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53F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87FA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3.3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F7C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7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64B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90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2D3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67.88 </w:t>
            </w:r>
          </w:p>
        </w:tc>
      </w:tr>
      <w:tr w:rsidR="00CC53B9" w:rsidRPr="00CC53B9" w14:paraId="48188386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A3B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Lower Middle 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80C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.0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D77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4.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C2A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06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45B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90.8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F3B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7D16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2.4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6B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6.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E54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93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0D0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20.93 </w:t>
            </w:r>
          </w:p>
        </w:tc>
      </w:tr>
      <w:tr w:rsidR="00CC53B9" w:rsidRPr="00CC53B9" w14:paraId="3AF13AC9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E2C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Low 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DA9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.3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0A04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9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0B54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40.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11E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90.1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04D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9319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0.1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9DB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3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CE2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95.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807" w14:textId="77777777" w:rsidR="00CC53B9" w:rsidRPr="00CC53B9" w:rsidRDefault="00CC53B9" w:rsidP="00CC53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89.11 </w:t>
            </w:r>
          </w:p>
        </w:tc>
      </w:tr>
      <w:tr w:rsidR="00CC53B9" w:rsidRPr="00CC53B9" w14:paraId="2A3CF2F2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D7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712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9C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48F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309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F92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825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0B2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A8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64C7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0008E92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0C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4C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.8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8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2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E77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09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56B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52.3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A7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34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.5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7A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1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4A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09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AC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30.94 </w:t>
            </w:r>
          </w:p>
        </w:tc>
      </w:tr>
      <w:tr w:rsidR="00CC53B9" w:rsidRPr="00CC53B9" w14:paraId="6293AACC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D0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DD8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DDB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9E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199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594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BC9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2F3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187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C4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139F4B94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301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13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6.1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67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8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F3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08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FCC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96.4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874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97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1.4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61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93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A7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28.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15F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21.70 </w:t>
            </w:r>
          </w:p>
        </w:tc>
      </w:tr>
      <w:tr w:rsidR="00CC53B9" w:rsidRPr="00CC53B9" w14:paraId="5978A8A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16E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C5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4.6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EF3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4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37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86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6A4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91.0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8AF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4E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2.9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D54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93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E1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69.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E6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63.08 </w:t>
            </w:r>
          </w:p>
        </w:tc>
      </w:tr>
      <w:tr w:rsidR="00CC53B9" w:rsidRPr="00CC53B9" w14:paraId="7C761ABE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A1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68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4.8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45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88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8B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05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8EC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93.7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B3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FD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9.0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A43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23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2B1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74.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2A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97.89 </w:t>
            </w:r>
          </w:p>
        </w:tc>
      </w:tr>
      <w:tr w:rsidR="00CC53B9" w:rsidRPr="00CC53B9" w14:paraId="3832A543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E8AD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63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8.8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F0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9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6B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68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4B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28.1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64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EA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7.2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7C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9.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59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30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AD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39.91 </w:t>
            </w:r>
          </w:p>
        </w:tc>
      </w:tr>
      <w:tr w:rsidR="00CC53B9" w:rsidRPr="00CC53B9" w14:paraId="49DD94ED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FDD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09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5.5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5C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1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74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09.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DFC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91.6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5E2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4EE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4.7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92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6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10E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56.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356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22.84 </w:t>
            </w:r>
          </w:p>
        </w:tc>
      </w:tr>
      <w:tr w:rsidR="00CC53B9" w:rsidRPr="00CC53B9" w14:paraId="3F980418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2B6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F59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2.4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08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2.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E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38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944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61.6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E2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C01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6.5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28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6.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96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22.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0F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348.90 </w:t>
            </w:r>
          </w:p>
        </w:tc>
      </w:tr>
      <w:tr w:rsidR="00CC53B9" w:rsidRPr="00CC53B9" w14:paraId="39354879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0AC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C2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.2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D6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6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FC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43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55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50.7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93A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7AF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6.1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B8F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1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26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45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E79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36.92 </w:t>
            </w:r>
          </w:p>
        </w:tc>
      </w:tr>
      <w:tr w:rsidR="00CC53B9" w:rsidRPr="00CC53B9" w14:paraId="0C9C3A6C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1C6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E4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7.7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8F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9.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91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52.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54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82.4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A6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30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2.0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D43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18.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B2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18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E7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136.48 </w:t>
            </w:r>
          </w:p>
        </w:tc>
      </w:tr>
      <w:tr w:rsidR="00CC53B9" w:rsidRPr="00CC53B9" w14:paraId="728982EE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F02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63A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.6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27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2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16C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95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FD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77.3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82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E5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8.7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F01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72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0D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20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2C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93.13 </w:t>
            </w:r>
          </w:p>
        </w:tc>
      </w:tr>
      <w:tr w:rsidR="00CC53B9" w:rsidRPr="00CC53B9" w14:paraId="6DE4068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A7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11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716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13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4994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A59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14A4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83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5300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DD9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4F3BD208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812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89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.4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7A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3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3E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5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4D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8.8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F58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1A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.2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9E3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3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5F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15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25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49.49 </w:t>
            </w:r>
          </w:p>
        </w:tc>
      </w:tr>
      <w:tr w:rsidR="00CC53B9" w:rsidRPr="00CC53B9" w14:paraId="3C126AB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54D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24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.4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549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6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04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74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F16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11.0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F5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CC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.7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CC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5.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A1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47.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EA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33.59 </w:t>
            </w:r>
          </w:p>
        </w:tc>
      </w:tr>
      <w:tr w:rsidR="00CC53B9" w:rsidRPr="00CC53B9" w14:paraId="1FA63304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398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00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6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600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7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979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27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63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44.4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88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1B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1.6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0E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3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924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14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F8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97.84 </w:t>
            </w:r>
          </w:p>
        </w:tc>
      </w:tr>
      <w:tr w:rsidR="00CC53B9" w:rsidRPr="00CC53B9" w14:paraId="71ED16C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32E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46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.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5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6.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D3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1.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35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7.4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B9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56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.1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EF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0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296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44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F6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54.34 </w:t>
            </w:r>
          </w:p>
        </w:tc>
      </w:tr>
      <w:tr w:rsidR="00CC53B9" w:rsidRPr="00CC53B9" w14:paraId="2317A9C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F0F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Paki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37F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.8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628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6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C9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74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E23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30.9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4BE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9F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2.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A6B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7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B5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3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D6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77.63 </w:t>
            </w:r>
          </w:p>
        </w:tc>
      </w:tr>
      <w:tr w:rsidR="00CC53B9" w:rsidRPr="00CC53B9" w14:paraId="1D4E895B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BB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FA3E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E0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DD1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B0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ECE9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9AA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527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562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1B92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21D56AA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2F5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064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.1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39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8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2C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4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1F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32.0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E2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16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.3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A5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8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83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24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FC1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2.89 </w:t>
            </w:r>
          </w:p>
        </w:tc>
      </w:tr>
      <w:tr w:rsidR="00CC53B9" w:rsidRPr="00CC53B9" w14:paraId="50EC6336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4E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9F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.0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C2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5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F80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72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BA1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7.2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634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C9E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.4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F9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55.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5C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44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22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99.86 </w:t>
            </w:r>
          </w:p>
        </w:tc>
      </w:tr>
      <w:tr w:rsidR="00CC53B9" w:rsidRPr="00CC53B9" w14:paraId="6BC4FEC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EC6E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B5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.7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5DF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9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8C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80.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7F8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09.6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C34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4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7.3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97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5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78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75.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20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21.45 </w:t>
            </w:r>
          </w:p>
        </w:tc>
      </w:tr>
      <w:tr w:rsidR="00CC53B9" w:rsidRPr="00CC53B9" w14:paraId="3382D71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CF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4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9.2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BC1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9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40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79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91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28.9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72E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0D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2.3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EA3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5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33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8.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19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34.14 </w:t>
            </w:r>
          </w:p>
        </w:tc>
      </w:tr>
      <w:tr w:rsidR="00CC53B9" w:rsidRPr="00CC53B9" w14:paraId="727EE66E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44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E1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.8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B9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5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9E3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92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3A3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7.7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79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476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.5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9C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6.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AE5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52.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EAC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29.06 </w:t>
            </w:r>
          </w:p>
        </w:tc>
      </w:tr>
      <w:tr w:rsidR="00CC53B9" w:rsidRPr="00CC53B9" w14:paraId="5A0ADD50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512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rm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47C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.1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92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.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5A8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89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C1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91.0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31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9B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.9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84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1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17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1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6C1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52.38 </w:t>
            </w:r>
          </w:p>
        </w:tc>
      </w:tr>
      <w:tr w:rsidR="00CC53B9" w:rsidRPr="00CC53B9" w14:paraId="7E30858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4E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9E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.2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AF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0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09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14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2E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35.3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4C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7A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2.6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8D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8.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751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74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1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02.50 </w:t>
            </w:r>
          </w:p>
        </w:tc>
      </w:tr>
      <w:tr w:rsidR="00CC53B9" w:rsidRPr="00CC53B9" w14:paraId="5820E7E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F49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51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.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E0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2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D18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02.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CB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44.7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74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59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6.8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40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9.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8C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3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4F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73.38 </w:t>
            </w:r>
          </w:p>
        </w:tc>
      </w:tr>
      <w:tr w:rsidR="00CC53B9" w:rsidRPr="00CC53B9" w14:paraId="28C30742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691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AE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.2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80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6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5D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34.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390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21.1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8C8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9E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3.3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07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4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C5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32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4A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07.62 </w:t>
            </w:r>
          </w:p>
        </w:tc>
      </w:tr>
      <w:tr w:rsidR="00CC53B9" w:rsidRPr="00CC53B9" w14:paraId="490500C6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63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B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.2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711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7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D6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3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4D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0.8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09B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CE8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.4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05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8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DC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90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53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48.45 </w:t>
            </w:r>
          </w:p>
        </w:tc>
      </w:tr>
      <w:tr w:rsidR="00CC53B9" w:rsidRPr="00CC53B9" w14:paraId="539D5EDD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BB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E0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2EA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807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DA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DF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4A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4E7D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075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793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76B4C06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3A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rune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9B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.2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FE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0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13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47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82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87.5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AFB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84C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2.0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25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9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39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38.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257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87.56 </w:t>
            </w:r>
          </w:p>
        </w:tc>
      </w:tr>
      <w:tr w:rsidR="00CC53B9" w:rsidRPr="00CC53B9" w14:paraId="53A19463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F8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12F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.8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7A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F2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4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10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55.0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ED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E76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.1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42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9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899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6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43A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45.93 </w:t>
            </w:r>
          </w:p>
        </w:tc>
      </w:tr>
      <w:tr w:rsidR="00CC53B9" w:rsidRPr="00CC53B9" w14:paraId="58B98B0B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817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FF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D7B7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739A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B8FA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4D73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0DB7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169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665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1F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4F5465DD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02E1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26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2.7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6F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5.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0C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07.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33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23.7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8FF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3B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.2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02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70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50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28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4F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98.61 </w:t>
            </w:r>
          </w:p>
        </w:tc>
      </w:tr>
      <w:tr w:rsidR="00CC53B9" w:rsidRPr="00CC53B9" w14:paraId="00D531B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73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9F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1.5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A9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7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2F1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46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EF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453.5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A7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582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1.7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06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18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3D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78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C8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97.40 </w:t>
            </w:r>
          </w:p>
        </w:tc>
      </w:tr>
      <w:tr w:rsidR="00CC53B9" w:rsidRPr="00CC53B9" w14:paraId="58983B8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F594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D5C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3.7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72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54.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7D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93.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36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48.2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51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60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7.7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CE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52.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0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77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C2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929.58 </w:t>
            </w:r>
          </w:p>
        </w:tc>
      </w:tr>
      <w:tr w:rsidR="00CC53B9" w:rsidRPr="00CC53B9" w14:paraId="1D88DFF5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6F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ran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02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9.2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B6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2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67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26.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EF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19.58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58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69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1.7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5DD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16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75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64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C0D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80.92 </w:t>
            </w:r>
          </w:p>
        </w:tc>
      </w:tr>
      <w:tr w:rsidR="00CC53B9" w:rsidRPr="00CC53B9" w14:paraId="65E3D494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A6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676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4.4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FB3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43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655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69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96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12.6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EFA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B51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2.0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13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42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7A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50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E16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93.11 </w:t>
            </w:r>
          </w:p>
        </w:tc>
      </w:tr>
      <w:tr w:rsidR="00CC53B9" w:rsidRPr="00CC53B9" w14:paraId="25CBEAD0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964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33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8.3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349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83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2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11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C4E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595.6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EC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56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7.1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2FA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76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2A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25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72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01.63 </w:t>
            </w:r>
          </w:p>
        </w:tc>
      </w:tr>
      <w:tr w:rsidR="00CC53B9" w:rsidRPr="00CC53B9" w14:paraId="00B8AE56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E4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BD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2.1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11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90.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9FE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90.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7C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81.48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0C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E7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3.5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93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67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0D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88.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7F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56.08 </w:t>
            </w:r>
          </w:p>
        </w:tc>
      </w:tr>
      <w:tr w:rsidR="00CC53B9" w:rsidRPr="00CC53B9" w14:paraId="0F24228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98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A6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8.1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E81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0.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A2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48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E3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99.3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852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22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0.6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69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23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57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64.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7C1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88.60 </w:t>
            </w:r>
          </w:p>
        </w:tc>
      </w:tr>
      <w:tr w:rsidR="00CC53B9" w:rsidRPr="00CC53B9" w14:paraId="309FCD47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AA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86E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4.0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E82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9.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5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07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49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77.4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67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B3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.5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9E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28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2F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72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7E6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01.68 </w:t>
            </w:r>
          </w:p>
        </w:tc>
      </w:tr>
      <w:tr w:rsidR="00CC53B9" w:rsidRPr="00CC53B9" w14:paraId="2347CE28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E0AD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47E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2.1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D65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6.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F6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42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DC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19.1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8D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20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1.5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184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9.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D7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57.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37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47.36 </w:t>
            </w:r>
          </w:p>
        </w:tc>
      </w:tr>
      <w:tr w:rsidR="00CC53B9" w:rsidRPr="00CC53B9" w14:paraId="5A620B63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DF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08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9.4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026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04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F0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10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A57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14.9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A7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EC1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9.6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53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87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B7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17.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276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04.93 </w:t>
            </w:r>
          </w:p>
        </w:tc>
      </w:tr>
      <w:tr w:rsidR="00CC53B9" w:rsidRPr="00CC53B9" w14:paraId="25D6BD62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4C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C2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1.5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A0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44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59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41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82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86.0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9AA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57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0.7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60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63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41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07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8F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71.54 </w:t>
            </w:r>
          </w:p>
        </w:tc>
      </w:tr>
      <w:tr w:rsidR="00CC53B9" w:rsidRPr="00CC53B9" w14:paraId="11B641C4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14E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D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1.8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B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6.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FE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95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C9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02.0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A7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86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3.8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0BF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53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292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40.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A8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994.50 </w:t>
            </w:r>
          </w:p>
        </w:tc>
      </w:tr>
      <w:tr w:rsidR="00CC53B9" w:rsidRPr="00CC53B9" w14:paraId="58B9719B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C9A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B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7.5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A8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61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505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09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AC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70.2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1A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5D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5.1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D0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3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982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79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1D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62.62 </w:t>
            </w:r>
          </w:p>
        </w:tc>
      </w:tr>
      <w:tr w:rsidR="00CC53B9" w:rsidRPr="00CC53B9" w14:paraId="79012E9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53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DD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4.5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7C6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41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87B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36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1F9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77.8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981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E5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3.0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6E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17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F2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415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3A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732.92 </w:t>
            </w:r>
          </w:p>
        </w:tc>
      </w:tr>
      <w:tr w:rsidR="00CC53B9" w:rsidRPr="00CC53B9" w14:paraId="75F9462D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D0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A00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.3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321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6.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D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63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59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39.8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5D1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66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8.6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4B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9.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C2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15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E7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95.64 </w:t>
            </w:r>
          </w:p>
        </w:tc>
      </w:tr>
      <w:tr w:rsidR="00CC53B9" w:rsidRPr="00CC53B9" w14:paraId="4B7D079E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169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4F0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E6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A9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3F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AE4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1F2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30B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D856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EC0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1B23672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74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Alba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172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4.6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E7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4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C6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28.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1B4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83.0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61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149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4.1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13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35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846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74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B9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09.78 </w:t>
            </w:r>
          </w:p>
        </w:tc>
      </w:tr>
      <w:tr w:rsidR="00CC53B9" w:rsidRPr="00CC53B9" w14:paraId="3DD6D59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683C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58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3.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17A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5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83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42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71C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07.7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E0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86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1.5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54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47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FF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988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533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35.82 </w:t>
            </w:r>
          </w:p>
        </w:tc>
      </w:tr>
      <w:tr w:rsidR="00CC53B9" w:rsidRPr="00CC53B9" w14:paraId="6A339762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58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2B4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5.1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91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4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C0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97.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AE8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542.1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BF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EA2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9.5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4C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63.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88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79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13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242.88 </w:t>
            </w:r>
          </w:p>
        </w:tc>
      </w:tr>
      <w:tr w:rsidR="00CC53B9" w:rsidRPr="00CC53B9" w14:paraId="030B495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F3B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021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6.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66D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91.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7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49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EB1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40.8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02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BD8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5.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E9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A6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70.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35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50.68 </w:t>
            </w:r>
          </w:p>
        </w:tc>
      </w:tr>
      <w:tr w:rsidR="00CC53B9" w:rsidRPr="00CC53B9" w14:paraId="21C0EB5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64CD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zech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FB8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5.0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F2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66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90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5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E10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17.1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9A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73A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.2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E82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98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823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71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F3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69.25 </w:t>
            </w:r>
          </w:p>
        </w:tc>
      </w:tr>
      <w:tr w:rsidR="00CC53B9" w:rsidRPr="00CC53B9" w14:paraId="147707A5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94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6B3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0.9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49A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06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E5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73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4B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79.9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72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CE5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3.7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C1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46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EF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090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D6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936.56 </w:t>
            </w:r>
          </w:p>
        </w:tc>
      </w:tr>
      <w:tr w:rsidR="00CC53B9" w:rsidRPr="00CC53B9" w14:paraId="204350A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7E5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37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5.2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2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85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7C4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89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77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74.8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FB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99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7.7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8B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97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FF2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15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19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12.84 </w:t>
            </w:r>
          </w:p>
        </w:tc>
      </w:tr>
      <w:tr w:rsidR="00CC53B9" w:rsidRPr="00CC53B9" w14:paraId="3788AAE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0298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cedo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3D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9.3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0F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41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3F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86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27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27.7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87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2A3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2.7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60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27.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B7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19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C78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47.80 </w:t>
            </w:r>
          </w:p>
        </w:tc>
      </w:tr>
      <w:tr w:rsidR="00CC53B9" w:rsidRPr="00CC53B9" w14:paraId="2899B0D9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76A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04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7.1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A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3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509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73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9A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26.5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3A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F5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0.4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30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98.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85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97.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47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96.24 </w:t>
            </w:r>
          </w:p>
        </w:tc>
      </w:tr>
      <w:tr w:rsidR="00CC53B9" w:rsidRPr="00CC53B9" w14:paraId="111194DA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3DF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EAF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9.3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04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7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47B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84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1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41.7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21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49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1.8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13A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37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1C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95.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A09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32.94 </w:t>
            </w:r>
          </w:p>
        </w:tc>
      </w:tr>
      <w:tr w:rsidR="00CC53B9" w:rsidRPr="00CC53B9" w14:paraId="5C17FE54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A6C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292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42.0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14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32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93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67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811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700.5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79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1C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6.3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A2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62.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08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96.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55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59.29 </w:t>
            </w:r>
          </w:p>
        </w:tc>
      </w:tr>
      <w:tr w:rsidR="00CC53B9" w:rsidRPr="00CC53B9" w14:paraId="64DC458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BC9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ADB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6.3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60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4.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7D5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47.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78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632.9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A7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734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6.1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67F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26.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5B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51.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0F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77.89 </w:t>
            </w:r>
          </w:p>
        </w:tc>
      </w:tr>
      <w:tr w:rsidR="00CC53B9" w:rsidRPr="00CC53B9" w14:paraId="238A4650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6C7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63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5.9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BA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9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85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6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AE1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66.18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E3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CC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4.0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DC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95.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6C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50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0B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45.86 </w:t>
            </w:r>
          </w:p>
        </w:tc>
      </w:tr>
      <w:tr w:rsidR="00CC53B9" w:rsidRPr="00CC53B9" w14:paraId="0351D14C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240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C5D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9B3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8318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D4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6E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EFF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443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B032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08C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6833DBDB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FA31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22B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0.8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DA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1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D8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55.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B83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16.5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DE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1B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1.1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CA1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62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2C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98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40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60.58 </w:t>
            </w:r>
          </w:p>
        </w:tc>
      </w:tr>
      <w:tr w:rsidR="00CC53B9" w:rsidRPr="00CC53B9" w14:paraId="64AEEDC1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53CD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0E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0.5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EDE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90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45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52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81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42.7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6B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09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4.6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6EB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5.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C0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85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DA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40.56 </w:t>
            </w:r>
          </w:p>
        </w:tc>
      </w:tr>
      <w:tr w:rsidR="00CC53B9" w:rsidRPr="00CC53B9" w14:paraId="311B741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E4A6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E7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4.1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E2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34.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05C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59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FF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93.4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9C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19F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4.8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D95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83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84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120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665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803.64 </w:t>
            </w:r>
          </w:p>
        </w:tc>
      </w:tr>
      <w:tr w:rsidR="00CC53B9" w:rsidRPr="00CC53B9" w14:paraId="5BE60824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928C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AAB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4.0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647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9.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E4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48.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06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28.1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49C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3A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5.9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C88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85.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675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90.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E34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76.40 </w:t>
            </w:r>
          </w:p>
        </w:tc>
      </w:tr>
      <w:tr w:rsidR="00CC53B9" w:rsidRPr="00CC53B9" w14:paraId="75845E03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40F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dov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2A0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6.5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C5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4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9CC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55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65F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024.2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40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AF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6.5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4E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51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E7D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72.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D2D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23.98 </w:t>
            </w:r>
          </w:p>
        </w:tc>
      </w:tr>
      <w:tr w:rsidR="00CC53B9" w:rsidRPr="00CC53B9" w14:paraId="2C9FDE5D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F49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9A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9.4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EF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6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C0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56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98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33.0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038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73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2.6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F27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93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B17F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7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F0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263.32 </w:t>
            </w:r>
          </w:p>
        </w:tc>
      </w:tr>
      <w:tr w:rsidR="00CC53B9" w:rsidRPr="00CC53B9" w14:paraId="51907E3E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B0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C6B0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3.1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62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34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D5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02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EE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136.3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AB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8F5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5.5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16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03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0DC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443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FB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047.05 </w:t>
            </w:r>
          </w:p>
        </w:tc>
      </w:tr>
      <w:tr w:rsidR="00CC53B9" w:rsidRPr="00CC53B9" w14:paraId="0E544E7B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21F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1AE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8EB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0131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4E9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349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3A8B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ADE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E5A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C61" w14:textId="77777777" w:rsidR="00CC53B9" w:rsidRPr="00CC53B9" w:rsidRDefault="00CC53B9" w:rsidP="00CC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3B9" w:rsidRPr="00CC53B9" w14:paraId="16A7B2DC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84F9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874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1.0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55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39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2F1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04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359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43.7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FD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88D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6.4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1D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73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502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89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30E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62.52 </w:t>
            </w:r>
          </w:p>
        </w:tc>
      </w:tr>
      <w:tr w:rsidR="00CC53B9" w:rsidRPr="00CC53B9" w14:paraId="56CAD975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A74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B76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3.11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233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1.63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9F9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70.81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77B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52.44 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3D1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745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0.12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3243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15.48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E5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98.05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235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13.53 </w:t>
            </w:r>
          </w:p>
        </w:tc>
      </w:tr>
      <w:tr w:rsidR="00CC53B9" w:rsidRPr="00CC53B9" w14:paraId="161F228F" w14:textId="77777777" w:rsidTr="00CC53B9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4C53" w14:textId="77777777" w:rsidR="00CC53B9" w:rsidRPr="00CC53B9" w:rsidRDefault="00CC53B9" w:rsidP="00CC53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D86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8.48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CA5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85.5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C917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68.8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74DC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54.35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FF5A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FAF6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1.68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6BFB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11.0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7A5E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33.5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1721" w14:textId="77777777" w:rsidR="00CC53B9" w:rsidRPr="00CC53B9" w:rsidRDefault="00CC53B9" w:rsidP="00CC5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53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44.62 </w:t>
            </w:r>
          </w:p>
        </w:tc>
      </w:tr>
    </w:tbl>
    <w:p w14:paraId="23ED1653" w14:textId="2E18EAC8" w:rsidR="00CC53B9" w:rsidRPr="004929B3" w:rsidRDefault="00CC53B9" w:rsidP="00CC53B9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YLDs, years lived with disability; YLLs,</w:t>
      </w:r>
      <w:r w:rsidRPr="00924809">
        <w:rPr>
          <w:rFonts w:ascii="Times New Roman" w:hAnsi="Times New Roman" w:cs="Times New Roman"/>
          <w:sz w:val="24"/>
          <w:szCs w:val="24"/>
        </w:rPr>
        <w:t xml:space="preserve">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Years of Life Lost; DALYs, disability-adjusted life-years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MI,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490B9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4324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0B97" w:rsidRPr="00490B97">
        <w:rPr>
          <w:rFonts w:ascii="Times New Roman" w:hAnsi="Times New Roman" w:cs="Times New Roman"/>
          <w:color w:val="000000" w:themeColor="text1"/>
          <w:sz w:val="24"/>
          <w:szCs w:val="24"/>
        </w:rPr>
        <w:t>Belt and Road 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p w14:paraId="292FE83D" w14:textId="77777777" w:rsidR="00C570FF" w:rsidRPr="00CC53B9" w:rsidRDefault="00C570FF"/>
    <w:sectPr w:rsidR="00C570FF" w:rsidRPr="00CC53B9" w:rsidSect="0019461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1A11F" w14:textId="77777777" w:rsidR="00194617" w:rsidRDefault="00194617" w:rsidP="00490B97">
      <w:r>
        <w:separator/>
      </w:r>
    </w:p>
  </w:endnote>
  <w:endnote w:type="continuationSeparator" w:id="0">
    <w:p w14:paraId="7DDB1BF6" w14:textId="77777777" w:rsidR="00194617" w:rsidRDefault="00194617" w:rsidP="00490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59D4C" w14:textId="77777777" w:rsidR="00194617" w:rsidRDefault="00194617" w:rsidP="00490B97">
      <w:r>
        <w:separator/>
      </w:r>
    </w:p>
  </w:footnote>
  <w:footnote w:type="continuationSeparator" w:id="0">
    <w:p w14:paraId="01E6B038" w14:textId="77777777" w:rsidR="00194617" w:rsidRDefault="00194617" w:rsidP="00490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3B9"/>
    <w:rsid w:val="00194617"/>
    <w:rsid w:val="00490B97"/>
    <w:rsid w:val="00C570FF"/>
    <w:rsid w:val="00CC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83850"/>
  <w15:chartTrackingRefBased/>
  <w15:docId w15:val="{D7BB3620-6268-4FE8-B72E-E36C2D41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3B9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C53B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C53B9"/>
    <w:rPr>
      <w:color w:val="800080"/>
      <w:u w:val="single"/>
    </w:rPr>
  </w:style>
  <w:style w:type="paragraph" w:customStyle="1" w:styleId="msonormal0">
    <w:name w:val="msonormal"/>
    <w:basedOn w:val="a"/>
    <w:rsid w:val="00CC53B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C53B9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66">
    <w:name w:val="xl66"/>
    <w:basedOn w:val="a"/>
    <w:rsid w:val="00CC53B9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67">
    <w:name w:val="xl67"/>
    <w:basedOn w:val="a"/>
    <w:rsid w:val="00CC53B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68">
    <w:name w:val="xl68"/>
    <w:basedOn w:val="a"/>
    <w:rsid w:val="00CC53B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69">
    <w:name w:val="xl69"/>
    <w:basedOn w:val="a"/>
    <w:rsid w:val="00CC53B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0">
    <w:name w:val="xl70"/>
    <w:basedOn w:val="a"/>
    <w:rsid w:val="00CC53B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71">
    <w:name w:val="xl71"/>
    <w:basedOn w:val="a"/>
    <w:rsid w:val="00CC53B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2">
    <w:name w:val="xl72"/>
    <w:basedOn w:val="a"/>
    <w:rsid w:val="00CC53B9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73">
    <w:name w:val="xl73"/>
    <w:basedOn w:val="a"/>
    <w:rsid w:val="00CC53B9"/>
    <w:pPr>
      <w:widowControl/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74">
    <w:name w:val="xl74"/>
    <w:basedOn w:val="a"/>
    <w:rsid w:val="00CC53B9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5">
    <w:name w:val="xl75"/>
    <w:basedOn w:val="a"/>
    <w:rsid w:val="00CC53B9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6">
    <w:name w:val="xl76"/>
    <w:basedOn w:val="a"/>
    <w:rsid w:val="00CC53B9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7">
    <w:name w:val="xl77"/>
    <w:basedOn w:val="a"/>
    <w:rsid w:val="00CC53B9"/>
    <w:pPr>
      <w:widowControl/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78">
    <w:name w:val="xl78"/>
    <w:basedOn w:val="a"/>
    <w:rsid w:val="00CC53B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79">
    <w:name w:val="xl79"/>
    <w:basedOn w:val="a"/>
    <w:rsid w:val="00CC53B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90B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0B97"/>
    <w:rPr>
      <w:rFonts w:ascii="Arial" w:eastAsia="宋体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0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0B97"/>
    <w:rPr>
      <w:rFonts w:ascii="Arial" w:eastAsia="宋体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8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A4502-C486-4E8F-867B-CAD02B30C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6</Words>
  <Characters>5679</Characters>
  <Application>Microsoft Office Word</Application>
  <DocSecurity>0</DocSecurity>
  <Lines>47</Lines>
  <Paragraphs>13</Paragraphs>
  <ScaleCrop>false</ScaleCrop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鑫 许</dc:creator>
  <cp:keywords/>
  <dc:description/>
  <cp:lastModifiedBy>雅鑫 许</cp:lastModifiedBy>
  <cp:revision>2</cp:revision>
  <dcterms:created xsi:type="dcterms:W3CDTF">2023-09-21T07:35:00Z</dcterms:created>
  <dcterms:modified xsi:type="dcterms:W3CDTF">2024-04-09T05:24:00Z</dcterms:modified>
</cp:coreProperties>
</file>